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BCA1D" w14:textId="77777777" w:rsidR="001F0D3A" w:rsidRDefault="00BE2FF3">
      <w:pPr>
        <w:pStyle w:val="Heading1"/>
      </w:pPr>
      <w:bookmarkStart w:id="0" w:name="reporting-checklist-for-quality-improvem"/>
      <w:bookmarkEnd w:id="0"/>
      <w:r>
        <w:t>Reporting checklist for quality improvement in health care.</w:t>
      </w:r>
    </w:p>
    <w:p w14:paraId="43759ECA" w14:textId="77777777" w:rsidR="001F0D3A" w:rsidRDefault="00BE2FF3">
      <w:r>
        <w:t>Based on the SQUIRE guidelines.</w:t>
      </w:r>
    </w:p>
    <w:p w14:paraId="1259921D" w14:textId="77777777" w:rsidR="001F0D3A" w:rsidRDefault="00BE2FF3">
      <w:pPr>
        <w:pStyle w:val="Heading2"/>
      </w:pPr>
      <w:bookmarkStart w:id="1" w:name="instructions-to-authors"/>
      <w:bookmarkEnd w:id="1"/>
      <w:r>
        <w:t>Instructions to authors</w:t>
      </w:r>
    </w:p>
    <w:p w14:paraId="11471723" w14:textId="77777777" w:rsidR="001F0D3A" w:rsidRDefault="00BE2FF3">
      <w:r>
        <w:t>Complete this checklist by entering the page numbers from your manuscript where readers will find each of the items listed below.</w:t>
      </w:r>
    </w:p>
    <w:p w14:paraId="6F4F60D2" w14:textId="77777777" w:rsidR="001F0D3A" w:rsidRDefault="00BE2FF3">
      <w:r>
        <w:t>Your article may not currently address all the items on the checklist. Please modify your text to include the missing information. If you are certain that an item does not apply, please write "n/a" and provide a short explanation.</w:t>
      </w:r>
    </w:p>
    <w:p w14:paraId="53424097" w14:textId="77777777" w:rsidR="001F0D3A" w:rsidRDefault="00BE2FF3">
      <w:r>
        <w:t>Upload your completed checklist as an extra file when you submit to a journal.</w:t>
      </w:r>
    </w:p>
    <w:p w14:paraId="2FB4B4B4" w14:textId="77777777" w:rsidR="001F0D3A" w:rsidRDefault="00BE2FF3">
      <w:r>
        <w:t>In your methods section, say that you used the SQUIREreporting guidelines, and cite them as:</w:t>
      </w:r>
    </w:p>
    <w:p w14:paraId="42851AAF" w14:textId="77777777" w:rsidR="001F0D3A" w:rsidRDefault="00BE2FF3">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1948"/>
        <w:gridCol w:w="750"/>
        <w:gridCol w:w="5496"/>
        <w:gridCol w:w="2606"/>
      </w:tblGrid>
      <w:tr w:rsidR="00B12205" w14:paraId="0C27D746" w14:textId="77777777">
        <w:tc>
          <w:tcPr>
            <w:tcW w:w="0" w:type="auto"/>
            <w:tcBorders>
              <w:bottom w:val="single" w:sz="0" w:space="0" w:color="auto"/>
            </w:tcBorders>
            <w:vAlign w:val="bottom"/>
          </w:tcPr>
          <w:p w14:paraId="075D7562" w14:textId="77777777" w:rsidR="001F0D3A" w:rsidRDefault="001F0D3A"/>
        </w:tc>
        <w:tc>
          <w:tcPr>
            <w:tcW w:w="0" w:type="auto"/>
            <w:tcBorders>
              <w:bottom w:val="single" w:sz="0" w:space="0" w:color="auto"/>
            </w:tcBorders>
            <w:vAlign w:val="bottom"/>
          </w:tcPr>
          <w:p w14:paraId="276CE0DB" w14:textId="77777777" w:rsidR="001F0D3A" w:rsidRDefault="001F0D3A"/>
        </w:tc>
        <w:tc>
          <w:tcPr>
            <w:tcW w:w="0" w:type="auto"/>
            <w:tcBorders>
              <w:bottom w:val="single" w:sz="0" w:space="0" w:color="auto"/>
            </w:tcBorders>
            <w:vAlign w:val="bottom"/>
          </w:tcPr>
          <w:p w14:paraId="16FB0A80" w14:textId="77777777" w:rsidR="001F0D3A" w:rsidRDefault="00BE2FF3">
            <w:r>
              <w:t>Reporting Item</w:t>
            </w:r>
          </w:p>
        </w:tc>
        <w:tc>
          <w:tcPr>
            <w:tcW w:w="0" w:type="auto"/>
            <w:tcBorders>
              <w:bottom w:val="single" w:sz="0" w:space="0" w:color="auto"/>
            </w:tcBorders>
            <w:vAlign w:val="bottom"/>
          </w:tcPr>
          <w:p w14:paraId="37CE9B47" w14:textId="77777777" w:rsidR="001F0D3A" w:rsidRDefault="00BE2FF3">
            <w:pPr>
              <w:jc w:val="right"/>
            </w:pPr>
            <w:r>
              <w:t>Page Number</w:t>
            </w:r>
          </w:p>
        </w:tc>
      </w:tr>
      <w:tr w:rsidR="00B12205" w14:paraId="2796E597" w14:textId="77777777">
        <w:tc>
          <w:tcPr>
            <w:tcW w:w="0" w:type="auto"/>
          </w:tcPr>
          <w:p w14:paraId="6F7A6228" w14:textId="77777777" w:rsidR="001F0D3A" w:rsidRDefault="00BE2FF3">
            <w:r>
              <w:rPr>
                <w:b/>
              </w:rPr>
              <w:t>Title</w:t>
            </w:r>
          </w:p>
        </w:tc>
        <w:tc>
          <w:tcPr>
            <w:tcW w:w="0" w:type="auto"/>
          </w:tcPr>
          <w:p w14:paraId="45148E8B" w14:textId="77777777" w:rsidR="001F0D3A" w:rsidRDefault="001F0D3A"/>
        </w:tc>
        <w:tc>
          <w:tcPr>
            <w:tcW w:w="0" w:type="auto"/>
          </w:tcPr>
          <w:p w14:paraId="40AD47A2" w14:textId="77777777" w:rsidR="001F0D3A" w:rsidRDefault="001F0D3A"/>
        </w:tc>
        <w:tc>
          <w:tcPr>
            <w:tcW w:w="0" w:type="auto"/>
          </w:tcPr>
          <w:p w14:paraId="52A1E339" w14:textId="77777777" w:rsidR="001F0D3A" w:rsidRDefault="001F0D3A"/>
        </w:tc>
      </w:tr>
      <w:tr w:rsidR="00B12205" w14:paraId="77EF0B13" w14:textId="77777777">
        <w:tc>
          <w:tcPr>
            <w:tcW w:w="0" w:type="auto"/>
          </w:tcPr>
          <w:p w14:paraId="62F28A33" w14:textId="77777777" w:rsidR="001F0D3A" w:rsidRDefault="001F0D3A"/>
        </w:tc>
        <w:tc>
          <w:tcPr>
            <w:tcW w:w="0" w:type="auto"/>
          </w:tcPr>
          <w:p w14:paraId="0DACB726" w14:textId="77777777" w:rsidR="001F0D3A" w:rsidRDefault="00000000">
            <w:hyperlink r:id="rId7" w:anchor="1">
              <w:r w:rsidR="00BE2FF3">
                <w:rPr>
                  <w:rStyle w:val="Hyperlink"/>
                </w:rPr>
                <w:t>#1</w:t>
              </w:r>
            </w:hyperlink>
          </w:p>
        </w:tc>
        <w:tc>
          <w:tcPr>
            <w:tcW w:w="0" w:type="auto"/>
          </w:tcPr>
          <w:p w14:paraId="35FAE082" w14:textId="77777777" w:rsidR="001F0D3A" w:rsidRDefault="00BE2FF3">
            <w:r>
              <w:t>Indicate that the manuscript concerns an initiative to improve healthcare (broadly defined to include the quality, safety, effectiveness, patientcenteredness, timeliness, cost, efficiency, and equity of healthcare)</w:t>
            </w:r>
          </w:p>
        </w:tc>
        <w:tc>
          <w:tcPr>
            <w:tcW w:w="0" w:type="auto"/>
          </w:tcPr>
          <w:p w14:paraId="74839B70" w14:textId="72704646" w:rsidR="001F0D3A" w:rsidRDefault="00B470B8">
            <w:r>
              <w:t>1</w:t>
            </w:r>
          </w:p>
        </w:tc>
      </w:tr>
      <w:tr w:rsidR="00B12205" w14:paraId="43362249" w14:textId="77777777">
        <w:tc>
          <w:tcPr>
            <w:tcW w:w="0" w:type="auto"/>
          </w:tcPr>
          <w:p w14:paraId="2888CD9E" w14:textId="77777777" w:rsidR="001F0D3A" w:rsidRDefault="00BE2FF3">
            <w:r>
              <w:rPr>
                <w:b/>
              </w:rPr>
              <w:t>Abstract</w:t>
            </w:r>
          </w:p>
        </w:tc>
        <w:tc>
          <w:tcPr>
            <w:tcW w:w="0" w:type="auto"/>
          </w:tcPr>
          <w:p w14:paraId="2344E7AA" w14:textId="77777777" w:rsidR="001F0D3A" w:rsidRDefault="001F0D3A"/>
        </w:tc>
        <w:tc>
          <w:tcPr>
            <w:tcW w:w="0" w:type="auto"/>
          </w:tcPr>
          <w:p w14:paraId="25782041" w14:textId="77777777" w:rsidR="001F0D3A" w:rsidRDefault="001F0D3A"/>
        </w:tc>
        <w:tc>
          <w:tcPr>
            <w:tcW w:w="0" w:type="auto"/>
          </w:tcPr>
          <w:p w14:paraId="0C7A19A2" w14:textId="77777777" w:rsidR="001F0D3A" w:rsidRDefault="001F0D3A"/>
        </w:tc>
      </w:tr>
      <w:tr w:rsidR="00B12205" w14:paraId="15D1F51A" w14:textId="77777777">
        <w:tc>
          <w:tcPr>
            <w:tcW w:w="0" w:type="auto"/>
          </w:tcPr>
          <w:p w14:paraId="0ECE1A79" w14:textId="77777777" w:rsidR="001F0D3A" w:rsidRDefault="001F0D3A"/>
        </w:tc>
        <w:tc>
          <w:tcPr>
            <w:tcW w:w="0" w:type="auto"/>
          </w:tcPr>
          <w:p w14:paraId="13DA402B" w14:textId="77777777" w:rsidR="001F0D3A" w:rsidRDefault="00000000">
            <w:hyperlink r:id="rId8" w:anchor="02a">
              <w:r w:rsidR="00BE2FF3">
                <w:rPr>
                  <w:rStyle w:val="Hyperlink"/>
                </w:rPr>
                <w:t>#02a</w:t>
              </w:r>
            </w:hyperlink>
          </w:p>
        </w:tc>
        <w:tc>
          <w:tcPr>
            <w:tcW w:w="0" w:type="auto"/>
          </w:tcPr>
          <w:p w14:paraId="36DC6B8B" w14:textId="77777777" w:rsidR="001F0D3A" w:rsidRDefault="00BE2FF3">
            <w:r>
              <w:t>Provide adequate information to aid in searching and indexing</w:t>
            </w:r>
          </w:p>
        </w:tc>
        <w:tc>
          <w:tcPr>
            <w:tcW w:w="0" w:type="auto"/>
          </w:tcPr>
          <w:p w14:paraId="411676A2" w14:textId="07283F26" w:rsidR="001F0D3A" w:rsidRDefault="00F600C9">
            <w:r>
              <w:t>3</w:t>
            </w:r>
          </w:p>
        </w:tc>
      </w:tr>
      <w:tr w:rsidR="00B12205" w14:paraId="21FB46D8" w14:textId="77777777">
        <w:tc>
          <w:tcPr>
            <w:tcW w:w="0" w:type="auto"/>
          </w:tcPr>
          <w:p w14:paraId="32B4AE87" w14:textId="77777777" w:rsidR="001F0D3A" w:rsidRDefault="001F0D3A"/>
        </w:tc>
        <w:tc>
          <w:tcPr>
            <w:tcW w:w="0" w:type="auto"/>
          </w:tcPr>
          <w:p w14:paraId="589840D7" w14:textId="77777777" w:rsidR="001F0D3A" w:rsidRDefault="00000000">
            <w:hyperlink r:id="rId9" w:anchor="02b">
              <w:r w:rsidR="00BE2FF3">
                <w:rPr>
                  <w:rStyle w:val="Hyperlink"/>
                </w:rPr>
                <w:t>#02b</w:t>
              </w:r>
            </w:hyperlink>
          </w:p>
        </w:tc>
        <w:tc>
          <w:tcPr>
            <w:tcW w:w="0" w:type="auto"/>
          </w:tcPr>
          <w:p w14:paraId="63FC631A" w14:textId="77777777" w:rsidR="001F0D3A" w:rsidRDefault="00BE2FF3">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6472C4F8" w14:textId="3E33B7B5" w:rsidR="001F0D3A" w:rsidRDefault="00F600C9">
            <w:r>
              <w:t>2-3</w:t>
            </w:r>
          </w:p>
        </w:tc>
      </w:tr>
      <w:tr w:rsidR="00B12205" w14:paraId="4AF243A6" w14:textId="77777777">
        <w:tc>
          <w:tcPr>
            <w:tcW w:w="0" w:type="auto"/>
          </w:tcPr>
          <w:p w14:paraId="3FD9A3C3" w14:textId="77777777" w:rsidR="001F0D3A" w:rsidRDefault="00BE2FF3">
            <w:r>
              <w:rPr>
                <w:b/>
              </w:rPr>
              <w:lastRenderedPageBreak/>
              <w:t>Introduction</w:t>
            </w:r>
          </w:p>
        </w:tc>
        <w:tc>
          <w:tcPr>
            <w:tcW w:w="0" w:type="auto"/>
          </w:tcPr>
          <w:p w14:paraId="1B6C3AC5" w14:textId="77777777" w:rsidR="001F0D3A" w:rsidRDefault="001F0D3A"/>
        </w:tc>
        <w:tc>
          <w:tcPr>
            <w:tcW w:w="0" w:type="auto"/>
          </w:tcPr>
          <w:p w14:paraId="2217639F" w14:textId="77777777" w:rsidR="001F0D3A" w:rsidRDefault="001F0D3A"/>
        </w:tc>
        <w:tc>
          <w:tcPr>
            <w:tcW w:w="0" w:type="auto"/>
          </w:tcPr>
          <w:p w14:paraId="76558C3F" w14:textId="77777777" w:rsidR="001F0D3A" w:rsidRDefault="001F0D3A"/>
        </w:tc>
      </w:tr>
      <w:tr w:rsidR="00B12205" w14:paraId="51382074" w14:textId="77777777">
        <w:tc>
          <w:tcPr>
            <w:tcW w:w="0" w:type="auto"/>
          </w:tcPr>
          <w:p w14:paraId="4B1A0D66" w14:textId="77777777" w:rsidR="001F0D3A" w:rsidRDefault="00BE2FF3">
            <w:r>
              <w:t>Problem description</w:t>
            </w:r>
          </w:p>
        </w:tc>
        <w:tc>
          <w:tcPr>
            <w:tcW w:w="0" w:type="auto"/>
          </w:tcPr>
          <w:p w14:paraId="4180D094" w14:textId="77777777" w:rsidR="001F0D3A" w:rsidRDefault="00000000">
            <w:hyperlink r:id="rId10" w:anchor="3">
              <w:r w:rsidR="00BE2FF3">
                <w:rPr>
                  <w:rStyle w:val="Hyperlink"/>
                </w:rPr>
                <w:t>#3</w:t>
              </w:r>
            </w:hyperlink>
          </w:p>
        </w:tc>
        <w:tc>
          <w:tcPr>
            <w:tcW w:w="0" w:type="auto"/>
          </w:tcPr>
          <w:p w14:paraId="05CEA565" w14:textId="77777777" w:rsidR="001F0D3A" w:rsidRDefault="00BE2FF3">
            <w:r>
              <w:t>Nature and significance of the local problem</w:t>
            </w:r>
          </w:p>
        </w:tc>
        <w:tc>
          <w:tcPr>
            <w:tcW w:w="0" w:type="auto"/>
          </w:tcPr>
          <w:p w14:paraId="63ABCF2F" w14:textId="1207977D" w:rsidR="001F0D3A" w:rsidRDefault="00CD3868">
            <w:r>
              <w:t>4</w:t>
            </w:r>
          </w:p>
        </w:tc>
      </w:tr>
      <w:tr w:rsidR="00B12205" w14:paraId="16B625DD" w14:textId="77777777">
        <w:tc>
          <w:tcPr>
            <w:tcW w:w="0" w:type="auto"/>
          </w:tcPr>
          <w:p w14:paraId="7141EEEF" w14:textId="77777777" w:rsidR="001F0D3A" w:rsidRDefault="00BE2FF3">
            <w:r>
              <w:t>Available knowledge</w:t>
            </w:r>
          </w:p>
        </w:tc>
        <w:tc>
          <w:tcPr>
            <w:tcW w:w="0" w:type="auto"/>
          </w:tcPr>
          <w:p w14:paraId="09783D24" w14:textId="77777777" w:rsidR="001F0D3A" w:rsidRDefault="00000000">
            <w:hyperlink r:id="rId11" w:anchor="4">
              <w:r w:rsidR="00BE2FF3">
                <w:rPr>
                  <w:rStyle w:val="Hyperlink"/>
                </w:rPr>
                <w:t>#4</w:t>
              </w:r>
            </w:hyperlink>
          </w:p>
        </w:tc>
        <w:tc>
          <w:tcPr>
            <w:tcW w:w="0" w:type="auto"/>
          </w:tcPr>
          <w:p w14:paraId="64CE3A5C" w14:textId="77777777" w:rsidR="001F0D3A" w:rsidRDefault="00BE2FF3">
            <w:r>
              <w:t>Summary of what is currently known about the problem, including relevant previous studies</w:t>
            </w:r>
          </w:p>
        </w:tc>
        <w:tc>
          <w:tcPr>
            <w:tcW w:w="0" w:type="auto"/>
          </w:tcPr>
          <w:p w14:paraId="56A1C2AC" w14:textId="3971CD71" w:rsidR="001F0D3A" w:rsidRDefault="00CD3868">
            <w:r>
              <w:t>4-5</w:t>
            </w:r>
          </w:p>
        </w:tc>
      </w:tr>
      <w:tr w:rsidR="00B12205" w14:paraId="24358770" w14:textId="77777777">
        <w:tc>
          <w:tcPr>
            <w:tcW w:w="0" w:type="auto"/>
          </w:tcPr>
          <w:p w14:paraId="64D75FE8" w14:textId="77777777" w:rsidR="001F0D3A" w:rsidRDefault="00BE2FF3">
            <w:r>
              <w:t>Rationale</w:t>
            </w:r>
          </w:p>
        </w:tc>
        <w:tc>
          <w:tcPr>
            <w:tcW w:w="0" w:type="auto"/>
          </w:tcPr>
          <w:p w14:paraId="35873234" w14:textId="77777777" w:rsidR="001F0D3A" w:rsidRDefault="00000000">
            <w:hyperlink r:id="rId12" w:anchor="5">
              <w:r w:rsidR="00BE2FF3">
                <w:rPr>
                  <w:rStyle w:val="Hyperlink"/>
                </w:rPr>
                <w:t>#5</w:t>
              </w:r>
            </w:hyperlink>
          </w:p>
        </w:tc>
        <w:tc>
          <w:tcPr>
            <w:tcW w:w="0" w:type="auto"/>
          </w:tcPr>
          <w:p w14:paraId="1E9DD673" w14:textId="77777777" w:rsidR="001F0D3A" w:rsidRDefault="00BE2FF3">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2838C049" w14:textId="43862940" w:rsidR="001F0D3A" w:rsidRDefault="009D6192">
            <w:r>
              <w:t>4-5</w:t>
            </w:r>
          </w:p>
        </w:tc>
      </w:tr>
      <w:tr w:rsidR="00B12205" w14:paraId="137C6AD4" w14:textId="77777777">
        <w:tc>
          <w:tcPr>
            <w:tcW w:w="0" w:type="auto"/>
          </w:tcPr>
          <w:p w14:paraId="3499A223" w14:textId="77777777" w:rsidR="001F0D3A" w:rsidRDefault="00BE2FF3">
            <w:r>
              <w:t>Specific aims</w:t>
            </w:r>
          </w:p>
        </w:tc>
        <w:tc>
          <w:tcPr>
            <w:tcW w:w="0" w:type="auto"/>
          </w:tcPr>
          <w:p w14:paraId="04EDF960" w14:textId="77777777" w:rsidR="001F0D3A" w:rsidRDefault="00000000">
            <w:hyperlink r:id="rId13" w:anchor="6">
              <w:r w:rsidR="00BE2FF3">
                <w:rPr>
                  <w:rStyle w:val="Hyperlink"/>
                </w:rPr>
                <w:t>#6</w:t>
              </w:r>
            </w:hyperlink>
          </w:p>
        </w:tc>
        <w:tc>
          <w:tcPr>
            <w:tcW w:w="0" w:type="auto"/>
          </w:tcPr>
          <w:p w14:paraId="3884977D" w14:textId="77777777" w:rsidR="001F0D3A" w:rsidRDefault="00BE2FF3">
            <w:r>
              <w:t>Purpose of the project and of this report</w:t>
            </w:r>
          </w:p>
        </w:tc>
        <w:tc>
          <w:tcPr>
            <w:tcW w:w="0" w:type="auto"/>
          </w:tcPr>
          <w:p w14:paraId="51B4786A" w14:textId="044E0C63" w:rsidR="001F0D3A" w:rsidRDefault="00017078">
            <w:r>
              <w:t>5</w:t>
            </w:r>
          </w:p>
        </w:tc>
      </w:tr>
      <w:tr w:rsidR="00B12205" w14:paraId="7ABBCF54" w14:textId="77777777">
        <w:tc>
          <w:tcPr>
            <w:tcW w:w="0" w:type="auto"/>
          </w:tcPr>
          <w:p w14:paraId="271B0535" w14:textId="77777777" w:rsidR="001F0D3A" w:rsidRDefault="00BE2FF3">
            <w:r>
              <w:rPr>
                <w:b/>
              </w:rPr>
              <w:t>Methods</w:t>
            </w:r>
          </w:p>
        </w:tc>
        <w:tc>
          <w:tcPr>
            <w:tcW w:w="0" w:type="auto"/>
          </w:tcPr>
          <w:p w14:paraId="52A392F3" w14:textId="77777777" w:rsidR="001F0D3A" w:rsidRDefault="001F0D3A"/>
        </w:tc>
        <w:tc>
          <w:tcPr>
            <w:tcW w:w="0" w:type="auto"/>
          </w:tcPr>
          <w:p w14:paraId="6849662B" w14:textId="77777777" w:rsidR="001F0D3A" w:rsidRDefault="001F0D3A"/>
        </w:tc>
        <w:tc>
          <w:tcPr>
            <w:tcW w:w="0" w:type="auto"/>
          </w:tcPr>
          <w:p w14:paraId="62E15D0E" w14:textId="77777777" w:rsidR="001F0D3A" w:rsidRDefault="001F0D3A"/>
        </w:tc>
      </w:tr>
      <w:tr w:rsidR="00B12205" w14:paraId="0602FC64" w14:textId="77777777">
        <w:tc>
          <w:tcPr>
            <w:tcW w:w="0" w:type="auto"/>
          </w:tcPr>
          <w:p w14:paraId="120DC347" w14:textId="77777777" w:rsidR="001F0D3A" w:rsidRDefault="00BE2FF3">
            <w:r>
              <w:t>Context</w:t>
            </w:r>
          </w:p>
        </w:tc>
        <w:tc>
          <w:tcPr>
            <w:tcW w:w="0" w:type="auto"/>
          </w:tcPr>
          <w:p w14:paraId="350934B7" w14:textId="77777777" w:rsidR="001F0D3A" w:rsidRDefault="00000000">
            <w:hyperlink r:id="rId14" w:anchor="7">
              <w:r w:rsidR="00BE2FF3">
                <w:rPr>
                  <w:rStyle w:val="Hyperlink"/>
                </w:rPr>
                <w:t>#7</w:t>
              </w:r>
            </w:hyperlink>
          </w:p>
        </w:tc>
        <w:tc>
          <w:tcPr>
            <w:tcW w:w="0" w:type="auto"/>
          </w:tcPr>
          <w:p w14:paraId="3D38139E" w14:textId="77777777" w:rsidR="001F0D3A" w:rsidRDefault="00BE2FF3">
            <w:r>
              <w:t>Contextual elements considered important at the outset of introducing the intervention(s)</w:t>
            </w:r>
          </w:p>
        </w:tc>
        <w:tc>
          <w:tcPr>
            <w:tcW w:w="0" w:type="auto"/>
          </w:tcPr>
          <w:p w14:paraId="2B5564A6" w14:textId="6D83EC75" w:rsidR="001F0D3A" w:rsidRDefault="00017078">
            <w:r>
              <w:t>5-6</w:t>
            </w:r>
          </w:p>
        </w:tc>
      </w:tr>
      <w:tr w:rsidR="00B12205" w14:paraId="2810284E" w14:textId="77777777">
        <w:tc>
          <w:tcPr>
            <w:tcW w:w="0" w:type="auto"/>
          </w:tcPr>
          <w:p w14:paraId="3B9931C4" w14:textId="77777777" w:rsidR="001F0D3A" w:rsidRDefault="00BE2FF3">
            <w:r>
              <w:t>Intervention(s)</w:t>
            </w:r>
          </w:p>
        </w:tc>
        <w:tc>
          <w:tcPr>
            <w:tcW w:w="0" w:type="auto"/>
          </w:tcPr>
          <w:p w14:paraId="7F16F0D5" w14:textId="77777777" w:rsidR="001F0D3A" w:rsidRDefault="00000000">
            <w:hyperlink r:id="rId15" w:anchor="08a">
              <w:r w:rsidR="00BE2FF3">
                <w:rPr>
                  <w:rStyle w:val="Hyperlink"/>
                </w:rPr>
                <w:t>#08a</w:t>
              </w:r>
            </w:hyperlink>
          </w:p>
        </w:tc>
        <w:tc>
          <w:tcPr>
            <w:tcW w:w="0" w:type="auto"/>
          </w:tcPr>
          <w:p w14:paraId="2E222A45" w14:textId="77777777" w:rsidR="001F0D3A" w:rsidRDefault="00BE2FF3">
            <w:r>
              <w:t>Description of the intervention(s) in sufficient detail that others could reproduce it</w:t>
            </w:r>
          </w:p>
        </w:tc>
        <w:tc>
          <w:tcPr>
            <w:tcW w:w="0" w:type="auto"/>
          </w:tcPr>
          <w:p w14:paraId="6FBC5B86" w14:textId="20CAA528" w:rsidR="001F0D3A" w:rsidRDefault="00017078">
            <w:r>
              <w:t>5-6</w:t>
            </w:r>
          </w:p>
        </w:tc>
      </w:tr>
      <w:tr w:rsidR="00B12205" w14:paraId="51163F73" w14:textId="77777777">
        <w:tc>
          <w:tcPr>
            <w:tcW w:w="0" w:type="auto"/>
          </w:tcPr>
          <w:p w14:paraId="0EE6FF4C" w14:textId="77777777" w:rsidR="001F0D3A" w:rsidRDefault="00BE2FF3">
            <w:r>
              <w:t>Intervention(s)</w:t>
            </w:r>
          </w:p>
        </w:tc>
        <w:tc>
          <w:tcPr>
            <w:tcW w:w="0" w:type="auto"/>
          </w:tcPr>
          <w:p w14:paraId="4EDCBA9C" w14:textId="77777777" w:rsidR="001F0D3A" w:rsidRDefault="00000000">
            <w:hyperlink r:id="rId16" w:anchor="08b">
              <w:r w:rsidR="00BE2FF3">
                <w:rPr>
                  <w:rStyle w:val="Hyperlink"/>
                </w:rPr>
                <w:t>#08b</w:t>
              </w:r>
            </w:hyperlink>
          </w:p>
        </w:tc>
        <w:tc>
          <w:tcPr>
            <w:tcW w:w="0" w:type="auto"/>
          </w:tcPr>
          <w:p w14:paraId="04EFCEC3" w14:textId="77777777" w:rsidR="001F0D3A" w:rsidRDefault="00BE2FF3">
            <w:r>
              <w:t>Specifics of the team involved in the work</w:t>
            </w:r>
          </w:p>
        </w:tc>
        <w:tc>
          <w:tcPr>
            <w:tcW w:w="0" w:type="auto"/>
          </w:tcPr>
          <w:p w14:paraId="7EDBCB61" w14:textId="2EECF1C3" w:rsidR="001F0D3A" w:rsidRDefault="00D04148">
            <w:r>
              <w:t>6</w:t>
            </w:r>
          </w:p>
        </w:tc>
      </w:tr>
      <w:tr w:rsidR="00B12205" w14:paraId="50AF7C37" w14:textId="77777777">
        <w:tc>
          <w:tcPr>
            <w:tcW w:w="0" w:type="auto"/>
          </w:tcPr>
          <w:p w14:paraId="5D8CF851" w14:textId="77777777" w:rsidR="001F0D3A" w:rsidRDefault="00BE2FF3">
            <w:r>
              <w:t>Study of the Intervention(s)</w:t>
            </w:r>
          </w:p>
        </w:tc>
        <w:tc>
          <w:tcPr>
            <w:tcW w:w="0" w:type="auto"/>
          </w:tcPr>
          <w:p w14:paraId="041F1797" w14:textId="77777777" w:rsidR="001F0D3A" w:rsidRDefault="00000000">
            <w:hyperlink r:id="rId17" w:anchor="09a">
              <w:r w:rsidR="00BE2FF3">
                <w:rPr>
                  <w:rStyle w:val="Hyperlink"/>
                </w:rPr>
                <w:t>#09a</w:t>
              </w:r>
            </w:hyperlink>
          </w:p>
        </w:tc>
        <w:tc>
          <w:tcPr>
            <w:tcW w:w="0" w:type="auto"/>
          </w:tcPr>
          <w:p w14:paraId="37D8BF5E" w14:textId="77777777" w:rsidR="001F0D3A" w:rsidRDefault="00BE2FF3">
            <w:r>
              <w:t>Approach chosen for assessing the impact of the intervention(s)</w:t>
            </w:r>
          </w:p>
        </w:tc>
        <w:tc>
          <w:tcPr>
            <w:tcW w:w="0" w:type="auto"/>
          </w:tcPr>
          <w:p w14:paraId="113245E1" w14:textId="6E3F6652" w:rsidR="001F0D3A" w:rsidRDefault="005E478C">
            <w:r>
              <w:t>7-10</w:t>
            </w:r>
          </w:p>
        </w:tc>
      </w:tr>
      <w:tr w:rsidR="00B12205" w14:paraId="41B5A1C2" w14:textId="77777777">
        <w:tc>
          <w:tcPr>
            <w:tcW w:w="0" w:type="auto"/>
          </w:tcPr>
          <w:p w14:paraId="773D1BA6" w14:textId="77777777" w:rsidR="001F0D3A" w:rsidRDefault="00BE2FF3">
            <w:r>
              <w:t>Study of the Intervention(s)</w:t>
            </w:r>
          </w:p>
        </w:tc>
        <w:tc>
          <w:tcPr>
            <w:tcW w:w="0" w:type="auto"/>
          </w:tcPr>
          <w:p w14:paraId="7E5AAF0E" w14:textId="77777777" w:rsidR="001F0D3A" w:rsidRDefault="00000000">
            <w:hyperlink r:id="rId18" w:anchor="09b">
              <w:r w:rsidR="00BE2FF3">
                <w:rPr>
                  <w:rStyle w:val="Hyperlink"/>
                </w:rPr>
                <w:t>#09b</w:t>
              </w:r>
            </w:hyperlink>
          </w:p>
        </w:tc>
        <w:tc>
          <w:tcPr>
            <w:tcW w:w="0" w:type="auto"/>
          </w:tcPr>
          <w:p w14:paraId="77FAA0BF" w14:textId="77777777" w:rsidR="001F0D3A" w:rsidRDefault="00BE2FF3">
            <w:r>
              <w:t>Approach used to establish whether the observed outcomes were due to the intervention(s)</w:t>
            </w:r>
          </w:p>
        </w:tc>
        <w:tc>
          <w:tcPr>
            <w:tcW w:w="0" w:type="auto"/>
          </w:tcPr>
          <w:p w14:paraId="64F5B88B" w14:textId="3E5472B8" w:rsidR="001F0D3A" w:rsidRDefault="00B5605D">
            <w:r>
              <w:t>7-10</w:t>
            </w:r>
          </w:p>
        </w:tc>
      </w:tr>
      <w:tr w:rsidR="00B12205" w14:paraId="15FEA347" w14:textId="77777777">
        <w:tc>
          <w:tcPr>
            <w:tcW w:w="0" w:type="auto"/>
          </w:tcPr>
          <w:p w14:paraId="700B7394" w14:textId="77777777" w:rsidR="001F0D3A" w:rsidRDefault="00BE2FF3">
            <w:r>
              <w:t>Measures</w:t>
            </w:r>
          </w:p>
        </w:tc>
        <w:tc>
          <w:tcPr>
            <w:tcW w:w="0" w:type="auto"/>
          </w:tcPr>
          <w:p w14:paraId="025DE862" w14:textId="77777777" w:rsidR="001F0D3A" w:rsidRDefault="00000000">
            <w:hyperlink r:id="rId19" w:anchor="10a">
              <w:r w:rsidR="00BE2FF3">
                <w:rPr>
                  <w:rStyle w:val="Hyperlink"/>
                </w:rPr>
                <w:t>#10a</w:t>
              </w:r>
            </w:hyperlink>
          </w:p>
        </w:tc>
        <w:tc>
          <w:tcPr>
            <w:tcW w:w="0" w:type="auto"/>
          </w:tcPr>
          <w:p w14:paraId="67A8B591" w14:textId="77777777" w:rsidR="001F0D3A" w:rsidRDefault="00BE2FF3">
            <w:r>
              <w:t>Measures chosen for studying processes and outcomes of the intervention(s), including rationale for choosing them, their operational definitions, and their validity and reliability</w:t>
            </w:r>
          </w:p>
        </w:tc>
        <w:tc>
          <w:tcPr>
            <w:tcW w:w="0" w:type="auto"/>
          </w:tcPr>
          <w:p w14:paraId="4E4A5DD5" w14:textId="78E7470B" w:rsidR="001F0D3A" w:rsidRDefault="00B5605D">
            <w:r>
              <w:t>7-10</w:t>
            </w:r>
          </w:p>
        </w:tc>
      </w:tr>
      <w:tr w:rsidR="00B12205" w14:paraId="04C62F90" w14:textId="77777777">
        <w:tc>
          <w:tcPr>
            <w:tcW w:w="0" w:type="auto"/>
          </w:tcPr>
          <w:p w14:paraId="64CA87AC" w14:textId="77777777" w:rsidR="001F0D3A" w:rsidRDefault="00BE2FF3">
            <w:r>
              <w:t>Measures</w:t>
            </w:r>
          </w:p>
        </w:tc>
        <w:tc>
          <w:tcPr>
            <w:tcW w:w="0" w:type="auto"/>
          </w:tcPr>
          <w:p w14:paraId="48C3CA1E" w14:textId="77777777" w:rsidR="001F0D3A" w:rsidRDefault="00000000">
            <w:hyperlink r:id="rId20" w:anchor="10b">
              <w:r w:rsidR="00BE2FF3">
                <w:rPr>
                  <w:rStyle w:val="Hyperlink"/>
                </w:rPr>
                <w:t>#10b</w:t>
              </w:r>
            </w:hyperlink>
          </w:p>
        </w:tc>
        <w:tc>
          <w:tcPr>
            <w:tcW w:w="0" w:type="auto"/>
          </w:tcPr>
          <w:p w14:paraId="1A2DCBAD" w14:textId="77777777" w:rsidR="001F0D3A" w:rsidRDefault="00BE2FF3">
            <w:r>
              <w:t>Description of the approach to the ongoing assessment of contextual elements that contributed to the success, failure, efficiency, and cost</w:t>
            </w:r>
          </w:p>
        </w:tc>
        <w:tc>
          <w:tcPr>
            <w:tcW w:w="0" w:type="auto"/>
          </w:tcPr>
          <w:p w14:paraId="69EB591A" w14:textId="098F4FF1" w:rsidR="001F0D3A" w:rsidRDefault="001B1A4D">
            <w:r>
              <w:t>7-10</w:t>
            </w:r>
          </w:p>
        </w:tc>
      </w:tr>
      <w:tr w:rsidR="00B12205" w14:paraId="03A77A8A" w14:textId="77777777">
        <w:tc>
          <w:tcPr>
            <w:tcW w:w="0" w:type="auto"/>
          </w:tcPr>
          <w:p w14:paraId="421B571E" w14:textId="77777777" w:rsidR="001F0D3A" w:rsidRDefault="00BE2FF3">
            <w:r>
              <w:t>Measures</w:t>
            </w:r>
          </w:p>
        </w:tc>
        <w:tc>
          <w:tcPr>
            <w:tcW w:w="0" w:type="auto"/>
          </w:tcPr>
          <w:p w14:paraId="2DE9EF65" w14:textId="77777777" w:rsidR="001F0D3A" w:rsidRDefault="00000000">
            <w:hyperlink r:id="rId21" w:anchor="10c">
              <w:r w:rsidR="00BE2FF3">
                <w:rPr>
                  <w:rStyle w:val="Hyperlink"/>
                </w:rPr>
                <w:t>#10c</w:t>
              </w:r>
            </w:hyperlink>
          </w:p>
        </w:tc>
        <w:tc>
          <w:tcPr>
            <w:tcW w:w="0" w:type="auto"/>
          </w:tcPr>
          <w:p w14:paraId="0291B2D6" w14:textId="6CE29531" w:rsidR="001F0D3A" w:rsidRDefault="00BE2FF3">
            <w:r>
              <w:t>Methods employed for assessing completeness and accuracy of data</w:t>
            </w:r>
          </w:p>
        </w:tc>
        <w:tc>
          <w:tcPr>
            <w:tcW w:w="0" w:type="auto"/>
          </w:tcPr>
          <w:p w14:paraId="2A86779D" w14:textId="7A31E039" w:rsidR="001F0D3A" w:rsidRDefault="00461444">
            <w:r>
              <w:t>8-10</w:t>
            </w:r>
          </w:p>
        </w:tc>
      </w:tr>
      <w:tr w:rsidR="00B12205" w14:paraId="41657C09" w14:textId="77777777">
        <w:tc>
          <w:tcPr>
            <w:tcW w:w="0" w:type="auto"/>
          </w:tcPr>
          <w:p w14:paraId="4B14A299" w14:textId="77777777" w:rsidR="001F0D3A" w:rsidRDefault="00BE2FF3">
            <w:r>
              <w:lastRenderedPageBreak/>
              <w:t>Analysis</w:t>
            </w:r>
          </w:p>
        </w:tc>
        <w:tc>
          <w:tcPr>
            <w:tcW w:w="0" w:type="auto"/>
          </w:tcPr>
          <w:p w14:paraId="71AEB6B3" w14:textId="77777777" w:rsidR="001F0D3A" w:rsidRDefault="00000000">
            <w:hyperlink r:id="rId22" w:anchor="11a">
              <w:r w:rsidR="00BE2FF3">
                <w:rPr>
                  <w:rStyle w:val="Hyperlink"/>
                </w:rPr>
                <w:t>#11a</w:t>
              </w:r>
            </w:hyperlink>
          </w:p>
        </w:tc>
        <w:tc>
          <w:tcPr>
            <w:tcW w:w="0" w:type="auto"/>
          </w:tcPr>
          <w:p w14:paraId="56A3D92D" w14:textId="77777777" w:rsidR="001F0D3A" w:rsidRDefault="00BE2FF3">
            <w:r>
              <w:t>Qualitative and quantitative methods used to draw inferences from the data</w:t>
            </w:r>
          </w:p>
        </w:tc>
        <w:tc>
          <w:tcPr>
            <w:tcW w:w="0" w:type="auto"/>
          </w:tcPr>
          <w:p w14:paraId="66CF7FC4" w14:textId="6EB82D6A" w:rsidR="001F0D3A" w:rsidRDefault="00461444">
            <w:r>
              <w:t>7-10</w:t>
            </w:r>
          </w:p>
        </w:tc>
      </w:tr>
      <w:tr w:rsidR="00B12205" w14:paraId="74D5D83C" w14:textId="77777777">
        <w:tc>
          <w:tcPr>
            <w:tcW w:w="0" w:type="auto"/>
          </w:tcPr>
          <w:p w14:paraId="6D544C71" w14:textId="77777777" w:rsidR="001F0D3A" w:rsidRDefault="00BE2FF3">
            <w:r>
              <w:t>Analysis</w:t>
            </w:r>
          </w:p>
        </w:tc>
        <w:tc>
          <w:tcPr>
            <w:tcW w:w="0" w:type="auto"/>
          </w:tcPr>
          <w:p w14:paraId="56058FD3" w14:textId="77777777" w:rsidR="001F0D3A" w:rsidRDefault="00000000">
            <w:hyperlink r:id="rId23" w:anchor="11b">
              <w:r w:rsidR="00BE2FF3">
                <w:rPr>
                  <w:rStyle w:val="Hyperlink"/>
                </w:rPr>
                <w:t>#11b</w:t>
              </w:r>
            </w:hyperlink>
          </w:p>
        </w:tc>
        <w:tc>
          <w:tcPr>
            <w:tcW w:w="0" w:type="auto"/>
          </w:tcPr>
          <w:p w14:paraId="2E6B6666" w14:textId="77777777" w:rsidR="001F0D3A" w:rsidRDefault="00BE2FF3">
            <w:r>
              <w:t>Methods for understanding variation within the data, including the effects of time as a variable</w:t>
            </w:r>
          </w:p>
        </w:tc>
        <w:tc>
          <w:tcPr>
            <w:tcW w:w="0" w:type="auto"/>
          </w:tcPr>
          <w:p w14:paraId="69441B3D" w14:textId="3D210254" w:rsidR="001F0D3A" w:rsidRDefault="00DD7A97">
            <w:r>
              <w:t>7-10</w:t>
            </w:r>
          </w:p>
        </w:tc>
      </w:tr>
      <w:tr w:rsidR="00B12205" w14:paraId="4BC7B1B6" w14:textId="77777777">
        <w:tc>
          <w:tcPr>
            <w:tcW w:w="0" w:type="auto"/>
          </w:tcPr>
          <w:p w14:paraId="4AD57746" w14:textId="77777777" w:rsidR="001F0D3A" w:rsidRDefault="00BE2FF3">
            <w:r>
              <w:t>Ethical considerations</w:t>
            </w:r>
          </w:p>
        </w:tc>
        <w:tc>
          <w:tcPr>
            <w:tcW w:w="0" w:type="auto"/>
          </w:tcPr>
          <w:p w14:paraId="7A4D8D78" w14:textId="77777777" w:rsidR="001F0D3A" w:rsidRDefault="00000000">
            <w:hyperlink r:id="rId24" w:anchor="12">
              <w:r w:rsidR="00BE2FF3">
                <w:rPr>
                  <w:rStyle w:val="Hyperlink"/>
                </w:rPr>
                <w:t>#12</w:t>
              </w:r>
            </w:hyperlink>
          </w:p>
        </w:tc>
        <w:tc>
          <w:tcPr>
            <w:tcW w:w="0" w:type="auto"/>
          </w:tcPr>
          <w:p w14:paraId="0C393B05" w14:textId="77777777" w:rsidR="001F0D3A" w:rsidRDefault="00BE2FF3">
            <w:r>
              <w:t>Ethical aspects of implementing and studying the intervention(s) and how they were addressed, including, but not limited to, formal ethics review and potential conflict(s) of interest</w:t>
            </w:r>
          </w:p>
        </w:tc>
        <w:tc>
          <w:tcPr>
            <w:tcW w:w="0" w:type="auto"/>
          </w:tcPr>
          <w:p w14:paraId="0A99DD33" w14:textId="0552EB9E" w:rsidR="001F0D3A" w:rsidRDefault="00C278D1">
            <w:r>
              <w:t xml:space="preserve">6-7/ </w:t>
            </w:r>
            <w:r w:rsidR="006A1E28">
              <w:t>24</w:t>
            </w:r>
          </w:p>
        </w:tc>
      </w:tr>
      <w:tr w:rsidR="00B12205" w14:paraId="602DE6F0" w14:textId="77777777">
        <w:tc>
          <w:tcPr>
            <w:tcW w:w="0" w:type="auto"/>
          </w:tcPr>
          <w:p w14:paraId="46F97832" w14:textId="77777777" w:rsidR="001F0D3A" w:rsidRDefault="00BE2FF3">
            <w:r>
              <w:rPr>
                <w:b/>
              </w:rPr>
              <w:t>Results</w:t>
            </w:r>
          </w:p>
        </w:tc>
        <w:tc>
          <w:tcPr>
            <w:tcW w:w="0" w:type="auto"/>
          </w:tcPr>
          <w:p w14:paraId="6B84F146" w14:textId="77777777" w:rsidR="001F0D3A" w:rsidRDefault="001F0D3A"/>
        </w:tc>
        <w:tc>
          <w:tcPr>
            <w:tcW w:w="0" w:type="auto"/>
          </w:tcPr>
          <w:p w14:paraId="662905D6" w14:textId="77777777" w:rsidR="001F0D3A" w:rsidRDefault="001F0D3A"/>
        </w:tc>
        <w:tc>
          <w:tcPr>
            <w:tcW w:w="0" w:type="auto"/>
          </w:tcPr>
          <w:p w14:paraId="4ED1C2E0" w14:textId="77777777" w:rsidR="001F0D3A" w:rsidRDefault="001F0D3A"/>
        </w:tc>
      </w:tr>
      <w:tr w:rsidR="00B12205" w14:paraId="5FBF8FC5" w14:textId="77777777">
        <w:tc>
          <w:tcPr>
            <w:tcW w:w="0" w:type="auto"/>
          </w:tcPr>
          <w:p w14:paraId="5C015DAD" w14:textId="77777777" w:rsidR="001F0D3A" w:rsidRDefault="001F0D3A"/>
        </w:tc>
        <w:tc>
          <w:tcPr>
            <w:tcW w:w="0" w:type="auto"/>
          </w:tcPr>
          <w:p w14:paraId="3B73A38B" w14:textId="77777777" w:rsidR="001F0D3A" w:rsidRDefault="00000000">
            <w:hyperlink r:id="rId25" w:anchor="13a">
              <w:r w:rsidR="00BE2FF3">
                <w:rPr>
                  <w:rStyle w:val="Hyperlink"/>
                </w:rPr>
                <w:t>#13a</w:t>
              </w:r>
            </w:hyperlink>
          </w:p>
        </w:tc>
        <w:tc>
          <w:tcPr>
            <w:tcW w:w="0" w:type="auto"/>
          </w:tcPr>
          <w:p w14:paraId="5E55E256" w14:textId="77777777" w:rsidR="001F0D3A" w:rsidRDefault="00BE2FF3">
            <w:r>
              <w:t>Initial steps of the intervention(s) and their evolution over time (e.g., time-line diagram, flow chart, or table), including modifications made to the intervention during the project</w:t>
            </w:r>
          </w:p>
        </w:tc>
        <w:tc>
          <w:tcPr>
            <w:tcW w:w="0" w:type="auto"/>
          </w:tcPr>
          <w:p w14:paraId="1FD8EB17" w14:textId="63BBCAE7" w:rsidR="001F0D3A" w:rsidRDefault="00C278D1">
            <w:r>
              <w:t>n/a</w:t>
            </w:r>
            <w:r w:rsidR="00B12205">
              <w:t>.</w:t>
            </w:r>
            <w:r>
              <w:t xml:space="preserve"> We conducted the evaluation to </w:t>
            </w:r>
            <w:r w:rsidR="00B12205">
              <w:t>inform future development of the intervention.</w:t>
            </w:r>
          </w:p>
        </w:tc>
      </w:tr>
      <w:tr w:rsidR="00B12205" w14:paraId="4F4E8289" w14:textId="77777777">
        <w:tc>
          <w:tcPr>
            <w:tcW w:w="0" w:type="auto"/>
          </w:tcPr>
          <w:p w14:paraId="52FB5E2B" w14:textId="77777777" w:rsidR="001F0D3A" w:rsidRDefault="001F0D3A"/>
        </w:tc>
        <w:tc>
          <w:tcPr>
            <w:tcW w:w="0" w:type="auto"/>
          </w:tcPr>
          <w:p w14:paraId="10587D27" w14:textId="77777777" w:rsidR="001F0D3A" w:rsidRDefault="00000000">
            <w:hyperlink r:id="rId26" w:anchor="13b">
              <w:r w:rsidR="00BE2FF3">
                <w:rPr>
                  <w:rStyle w:val="Hyperlink"/>
                </w:rPr>
                <w:t>#13b</w:t>
              </w:r>
            </w:hyperlink>
          </w:p>
        </w:tc>
        <w:tc>
          <w:tcPr>
            <w:tcW w:w="0" w:type="auto"/>
          </w:tcPr>
          <w:p w14:paraId="2DC5F95E" w14:textId="77777777" w:rsidR="001F0D3A" w:rsidRDefault="00BE2FF3">
            <w:r>
              <w:t>Details of the process measures and outcome</w:t>
            </w:r>
          </w:p>
        </w:tc>
        <w:tc>
          <w:tcPr>
            <w:tcW w:w="0" w:type="auto"/>
          </w:tcPr>
          <w:p w14:paraId="1EFC4778" w14:textId="7359C84B" w:rsidR="001F0D3A" w:rsidRDefault="00BA7415">
            <w:r>
              <w:t>12-17</w:t>
            </w:r>
          </w:p>
        </w:tc>
      </w:tr>
      <w:tr w:rsidR="00B12205" w14:paraId="6A07B818" w14:textId="77777777">
        <w:tc>
          <w:tcPr>
            <w:tcW w:w="0" w:type="auto"/>
          </w:tcPr>
          <w:p w14:paraId="11F2A79A" w14:textId="77777777" w:rsidR="001F0D3A" w:rsidRDefault="001F0D3A"/>
        </w:tc>
        <w:tc>
          <w:tcPr>
            <w:tcW w:w="0" w:type="auto"/>
          </w:tcPr>
          <w:p w14:paraId="25146CA7" w14:textId="77777777" w:rsidR="001F0D3A" w:rsidRDefault="00000000">
            <w:hyperlink r:id="rId27" w:anchor="13c">
              <w:r w:rsidR="00BE2FF3">
                <w:rPr>
                  <w:rStyle w:val="Hyperlink"/>
                </w:rPr>
                <w:t>#13c</w:t>
              </w:r>
            </w:hyperlink>
          </w:p>
        </w:tc>
        <w:tc>
          <w:tcPr>
            <w:tcW w:w="0" w:type="auto"/>
          </w:tcPr>
          <w:p w14:paraId="1B9914DE" w14:textId="77777777" w:rsidR="001F0D3A" w:rsidRDefault="00BE2FF3">
            <w:r>
              <w:t>Contextual elements that interacted with the intervention(s)</w:t>
            </w:r>
          </w:p>
        </w:tc>
        <w:tc>
          <w:tcPr>
            <w:tcW w:w="0" w:type="auto"/>
          </w:tcPr>
          <w:p w14:paraId="5AC24617" w14:textId="03D8D734" w:rsidR="001F0D3A" w:rsidRDefault="00206FE4">
            <w:r>
              <w:t>15-16</w:t>
            </w:r>
          </w:p>
        </w:tc>
      </w:tr>
      <w:tr w:rsidR="00B12205" w14:paraId="080CBBEB" w14:textId="77777777">
        <w:tc>
          <w:tcPr>
            <w:tcW w:w="0" w:type="auto"/>
          </w:tcPr>
          <w:p w14:paraId="452E6575" w14:textId="77777777" w:rsidR="001F0D3A" w:rsidRDefault="001F0D3A"/>
        </w:tc>
        <w:tc>
          <w:tcPr>
            <w:tcW w:w="0" w:type="auto"/>
          </w:tcPr>
          <w:p w14:paraId="1FF71332" w14:textId="77777777" w:rsidR="001F0D3A" w:rsidRDefault="00000000">
            <w:hyperlink r:id="rId28" w:anchor="13d">
              <w:r w:rsidR="00BE2FF3">
                <w:rPr>
                  <w:rStyle w:val="Hyperlink"/>
                </w:rPr>
                <w:t>#13d</w:t>
              </w:r>
            </w:hyperlink>
          </w:p>
        </w:tc>
        <w:tc>
          <w:tcPr>
            <w:tcW w:w="0" w:type="auto"/>
          </w:tcPr>
          <w:p w14:paraId="64A828E6" w14:textId="77777777" w:rsidR="001F0D3A" w:rsidRDefault="00BE2FF3">
            <w:r>
              <w:t>Observed associations between outcomes, interventions, and relevant contextual elements</w:t>
            </w:r>
          </w:p>
        </w:tc>
        <w:tc>
          <w:tcPr>
            <w:tcW w:w="0" w:type="auto"/>
          </w:tcPr>
          <w:p w14:paraId="2235E130" w14:textId="253B0215" w:rsidR="001F0D3A" w:rsidRDefault="00206FE4">
            <w:r>
              <w:t>12-17</w:t>
            </w:r>
          </w:p>
        </w:tc>
      </w:tr>
      <w:tr w:rsidR="00B12205" w14:paraId="319E632C" w14:textId="77777777">
        <w:tc>
          <w:tcPr>
            <w:tcW w:w="0" w:type="auto"/>
          </w:tcPr>
          <w:p w14:paraId="6B91D2CD" w14:textId="77777777" w:rsidR="001F0D3A" w:rsidRDefault="001F0D3A"/>
        </w:tc>
        <w:tc>
          <w:tcPr>
            <w:tcW w:w="0" w:type="auto"/>
          </w:tcPr>
          <w:p w14:paraId="5450F7A9" w14:textId="77777777" w:rsidR="001F0D3A" w:rsidRDefault="00000000">
            <w:hyperlink r:id="rId29" w:anchor="13e">
              <w:r w:rsidR="00BE2FF3">
                <w:rPr>
                  <w:rStyle w:val="Hyperlink"/>
                </w:rPr>
                <w:t>#13e</w:t>
              </w:r>
            </w:hyperlink>
          </w:p>
        </w:tc>
        <w:tc>
          <w:tcPr>
            <w:tcW w:w="0" w:type="auto"/>
          </w:tcPr>
          <w:p w14:paraId="4139EB88" w14:textId="77777777" w:rsidR="001F0D3A" w:rsidRDefault="00BE2FF3">
            <w:r>
              <w:t>Unintended consequences such as unexpected benefits, problems, failures, or costs associated with the intervention(s).</w:t>
            </w:r>
          </w:p>
        </w:tc>
        <w:tc>
          <w:tcPr>
            <w:tcW w:w="0" w:type="auto"/>
          </w:tcPr>
          <w:p w14:paraId="660D91C7" w14:textId="6C908BF5" w:rsidR="001F0D3A" w:rsidRDefault="00BF3985">
            <w:r>
              <w:t>15-16</w:t>
            </w:r>
            <w:r w:rsidR="00546C9D">
              <w:t>/ 20</w:t>
            </w:r>
          </w:p>
        </w:tc>
      </w:tr>
      <w:tr w:rsidR="00B12205" w14:paraId="330C76F2" w14:textId="77777777">
        <w:tc>
          <w:tcPr>
            <w:tcW w:w="0" w:type="auto"/>
          </w:tcPr>
          <w:p w14:paraId="244F6DB2" w14:textId="77777777" w:rsidR="001F0D3A" w:rsidRDefault="001F0D3A"/>
        </w:tc>
        <w:tc>
          <w:tcPr>
            <w:tcW w:w="0" w:type="auto"/>
          </w:tcPr>
          <w:p w14:paraId="16300FEC" w14:textId="77777777" w:rsidR="001F0D3A" w:rsidRDefault="00000000">
            <w:hyperlink r:id="rId30" w:anchor="13f">
              <w:r w:rsidR="00BE2FF3">
                <w:rPr>
                  <w:rStyle w:val="Hyperlink"/>
                </w:rPr>
                <w:t>#13f</w:t>
              </w:r>
            </w:hyperlink>
          </w:p>
        </w:tc>
        <w:tc>
          <w:tcPr>
            <w:tcW w:w="0" w:type="auto"/>
          </w:tcPr>
          <w:p w14:paraId="4CDF846F" w14:textId="77777777" w:rsidR="001F0D3A" w:rsidRDefault="00BE2FF3">
            <w:r>
              <w:t>Details about missing data</w:t>
            </w:r>
          </w:p>
        </w:tc>
        <w:tc>
          <w:tcPr>
            <w:tcW w:w="0" w:type="auto"/>
          </w:tcPr>
          <w:p w14:paraId="35E87CE7" w14:textId="4774FA36" w:rsidR="001F0D3A" w:rsidRDefault="002D6C2F">
            <w:r>
              <w:t>20</w:t>
            </w:r>
          </w:p>
        </w:tc>
      </w:tr>
      <w:tr w:rsidR="00B12205" w14:paraId="4668E5CE" w14:textId="77777777">
        <w:tc>
          <w:tcPr>
            <w:tcW w:w="0" w:type="auto"/>
          </w:tcPr>
          <w:p w14:paraId="003BF144" w14:textId="77777777" w:rsidR="001F0D3A" w:rsidRDefault="00BE2FF3">
            <w:r>
              <w:rPr>
                <w:b/>
              </w:rPr>
              <w:t>Discussion</w:t>
            </w:r>
          </w:p>
        </w:tc>
        <w:tc>
          <w:tcPr>
            <w:tcW w:w="0" w:type="auto"/>
          </w:tcPr>
          <w:p w14:paraId="16A37EE5" w14:textId="77777777" w:rsidR="001F0D3A" w:rsidRDefault="001F0D3A"/>
        </w:tc>
        <w:tc>
          <w:tcPr>
            <w:tcW w:w="0" w:type="auto"/>
          </w:tcPr>
          <w:p w14:paraId="1947CBB8" w14:textId="77777777" w:rsidR="001F0D3A" w:rsidRDefault="001F0D3A"/>
        </w:tc>
        <w:tc>
          <w:tcPr>
            <w:tcW w:w="0" w:type="auto"/>
          </w:tcPr>
          <w:p w14:paraId="725F2059" w14:textId="77777777" w:rsidR="001F0D3A" w:rsidRDefault="001F0D3A"/>
        </w:tc>
      </w:tr>
      <w:tr w:rsidR="00B12205" w14:paraId="60CE022F" w14:textId="77777777">
        <w:tc>
          <w:tcPr>
            <w:tcW w:w="0" w:type="auto"/>
          </w:tcPr>
          <w:p w14:paraId="4144FC68" w14:textId="77777777" w:rsidR="001F0D3A" w:rsidRDefault="00BE2FF3">
            <w:r>
              <w:t>Summary</w:t>
            </w:r>
          </w:p>
        </w:tc>
        <w:tc>
          <w:tcPr>
            <w:tcW w:w="0" w:type="auto"/>
          </w:tcPr>
          <w:p w14:paraId="0E940331" w14:textId="77777777" w:rsidR="001F0D3A" w:rsidRDefault="00000000">
            <w:hyperlink r:id="rId31" w:anchor="14a">
              <w:r w:rsidR="00BE2FF3">
                <w:rPr>
                  <w:rStyle w:val="Hyperlink"/>
                </w:rPr>
                <w:t>#14a</w:t>
              </w:r>
            </w:hyperlink>
          </w:p>
        </w:tc>
        <w:tc>
          <w:tcPr>
            <w:tcW w:w="0" w:type="auto"/>
          </w:tcPr>
          <w:p w14:paraId="5F4B275F" w14:textId="77777777" w:rsidR="001F0D3A" w:rsidRDefault="00BE2FF3">
            <w:r>
              <w:t>Key findings, including relevance to the rationale and specific aims</w:t>
            </w:r>
          </w:p>
        </w:tc>
        <w:tc>
          <w:tcPr>
            <w:tcW w:w="0" w:type="auto"/>
          </w:tcPr>
          <w:p w14:paraId="613246AB" w14:textId="0DDC4D11" w:rsidR="001F0D3A" w:rsidRDefault="002D6C2F">
            <w:r>
              <w:t>17-19</w:t>
            </w:r>
          </w:p>
        </w:tc>
      </w:tr>
      <w:tr w:rsidR="00B12205" w14:paraId="4D5D94BE" w14:textId="77777777">
        <w:tc>
          <w:tcPr>
            <w:tcW w:w="0" w:type="auto"/>
          </w:tcPr>
          <w:p w14:paraId="5A36ACC6" w14:textId="77777777" w:rsidR="001F0D3A" w:rsidRDefault="00BE2FF3">
            <w:r>
              <w:t>Summary</w:t>
            </w:r>
          </w:p>
        </w:tc>
        <w:tc>
          <w:tcPr>
            <w:tcW w:w="0" w:type="auto"/>
          </w:tcPr>
          <w:p w14:paraId="7E8F10C0" w14:textId="77777777" w:rsidR="001F0D3A" w:rsidRDefault="00000000">
            <w:hyperlink r:id="rId32" w:anchor="14b">
              <w:r w:rsidR="00BE2FF3">
                <w:rPr>
                  <w:rStyle w:val="Hyperlink"/>
                </w:rPr>
                <w:t>#14b</w:t>
              </w:r>
            </w:hyperlink>
          </w:p>
        </w:tc>
        <w:tc>
          <w:tcPr>
            <w:tcW w:w="0" w:type="auto"/>
          </w:tcPr>
          <w:p w14:paraId="51829A5F" w14:textId="77777777" w:rsidR="001F0D3A" w:rsidRDefault="00BE2FF3">
            <w:r>
              <w:t>Particular strengths of the project</w:t>
            </w:r>
          </w:p>
        </w:tc>
        <w:tc>
          <w:tcPr>
            <w:tcW w:w="0" w:type="auto"/>
          </w:tcPr>
          <w:p w14:paraId="1A691BD6" w14:textId="2D6665C5" w:rsidR="001F0D3A" w:rsidRDefault="002D6C2F">
            <w:r>
              <w:t>20</w:t>
            </w:r>
          </w:p>
        </w:tc>
      </w:tr>
      <w:tr w:rsidR="00B12205" w14:paraId="26B32132" w14:textId="77777777">
        <w:tc>
          <w:tcPr>
            <w:tcW w:w="0" w:type="auto"/>
          </w:tcPr>
          <w:p w14:paraId="1A20191D" w14:textId="77777777" w:rsidR="001F0D3A" w:rsidRDefault="00BE2FF3">
            <w:r>
              <w:t>Interpretation</w:t>
            </w:r>
          </w:p>
        </w:tc>
        <w:tc>
          <w:tcPr>
            <w:tcW w:w="0" w:type="auto"/>
          </w:tcPr>
          <w:p w14:paraId="5C702A13" w14:textId="77777777" w:rsidR="001F0D3A" w:rsidRDefault="00000000">
            <w:hyperlink r:id="rId33" w:anchor="15a">
              <w:r w:rsidR="00BE2FF3">
                <w:rPr>
                  <w:rStyle w:val="Hyperlink"/>
                </w:rPr>
                <w:t>#15a</w:t>
              </w:r>
            </w:hyperlink>
          </w:p>
        </w:tc>
        <w:tc>
          <w:tcPr>
            <w:tcW w:w="0" w:type="auto"/>
          </w:tcPr>
          <w:p w14:paraId="560B121D" w14:textId="77777777" w:rsidR="001F0D3A" w:rsidRDefault="00BE2FF3">
            <w:r>
              <w:t>Nature of the association between the intervention(s) and the outcomes</w:t>
            </w:r>
          </w:p>
        </w:tc>
        <w:tc>
          <w:tcPr>
            <w:tcW w:w="0" w:type="auto"/>
          </w:tcPr>
          <w:p w14:paraId="01C2BC01" w14:textId="22A504C2" w:rsidR="001F0D3A" w:rsidRDefault="002D6C2F">
            <w:r>
              <w:t>17-19</w:t>
            </w:r>
          </w:p>
        </w:tc>
      </w:tr>
      <w:tr w:rsidR="00B12205" w14:paraId="7BE1DB18" w14:textId="77777777">
        <w:tc>
          <w:tcPr>
            <w:tcW w:w="0" w:type="auto"/>
          </w:tcPr>
          <w:p w14:paraId="410D42CC" w14:textId="77777777" w:rsidR="001F0D3A" w:rsidRDefault="00BE2FF3">
            <w:r>
              <w:t>Interpretation</w:t>
            </w:r>
          </w:p>
        </w:tc>
        <w:tc>
          <w:tcPr>
            <w:tcW w:w="0" w:type="auto"/>
          </w:tcPr>
          <w:p w14:paraId="34C86F77" w14:textId="77777777" w:rsidR="001F0D3A" w:rsidRDefault="00000000">
            <w:hyperlink r:id="rId34" w:anchor="15b">
              <w:r w:rsidR="00BE2FF3">
                <w:rPr>
                  <w:rStyle w:val="Hyperlink"/>
                </w:rPr>
                <w:t>#15b</w:t>
              </w:r>
            </w:hyperlink>
          </w:p>
        </w:tc>
        <w:tc>
          <w:tcPr>
            <w:tcW w:w="0" w:type="auto"/>
          </w:tcPr>
          <w:p w14:paraId="0868FC87" w14:textId="77777777" w:rsidR="001F0D3A" w:rsidRDefault="00BE2FF3">
            <w:r>
              <w:t>Comparison of results with findings from other publications</w:t>
            </w:r>
          </w:p>
        </w:tc>
        <w:tc>
          <w:tcPr>
            <w:tcW w:w="0" w:type="auto"/>
          </w:tcPr>
          <w:p w14:paraId="3EAC87C8" w14:textId="4DF1BC2D" w:rsidR="001F0D3A" w:rsidRDefault="002D6C2F">
            <w:r>
              <w:t>18-19</w:t>
            </w:r>
          </w:p>
        </w:tc>
      </w:tr>
      <w:tr w:rsidR="00B12205" w14:paraId="31418AFB" w14:textId="77777777">
        <w:tc>
          <w:tcPr>
            <w:tcW w:w="0" w:type="auto"/>
          </w:tcPr>
          <w:p w14:paraId="229F26F3" w14:textId="77777777" w:rsidR="001F0D3A" w:rsidRDefault="00BE2FF3">
            <w:r>
              <w:lastRenderedPageBreak/>
              <w:t>Interpretation</w:t>
            </w:r>
          </w:p>
        </w:tc>
        <w:tc>
          <w:tcPr>
            <w:tcW w:w="0" w:type="auto"/>
          </w:tcPr>
          <w:p w14:paraId="4EA5FC3D" w14:textId="77777777" w:rsidR="001F0D3A" w:rsidRDefault="00000000">
            <w:hyperlink r:id="rId35" w:anchor="15c">
              <w:r w:rsidR="00BE2FF3">
                <w:rPr>
                  <w:rStyle w:val="Hyperlink"/>
                </w:rPr>
                <w:t>#15c</w:t>
              </w:r>
            </w:hyperlink>
          </w:p>
        </w:tc>
        <w:tc>
          <w:tcPr>
            <w:tcW w:w="0" w:type="auto"/>
          </w:tcPr>
          <w:p w14:paraId="50CA8055" w14:textId="77777777" w:rsidR="001F0D3A" w:rsidRDefault="00BE2FF3">
            <w:r>
              <w:t>Impact of the project on people and systems</w:t>
            </w:r>
          </w:p>
        </w:tc>
        <w:tc>
          <w:tcPr>
            <w:tcW w:w="0" w:type="auto"/>
          </w:tcPr>
          <w:p w14:paraId="03AA245C" w14:textId="6394D054" w:rsidR="001F0D3A" w:rsidRDefault="002D6C2F">
            <w:r>
              <w:t>1</w:t>
            </w:r>
            <w:r w:rsidR="002A1B03">
              <w:t>7-19</w:t>
            </w:r>
          </w:p>
        </w:tc>
      </w:tr>
      <w:tr w:rsidR="00B12205" w14:paraId="28403C33" w14:textId="77777777">
        <w:tc>
          <w:tcPr>
            <w:tcW w:w="0" w:type="auto"/>
          </w:tcPr>
          <w:p w14:paraId="3A7D8372" w14:textId="77777777" w:rsidR="001F0D3A" w:rsidRDefault="00BE2FF3">
            <w:r>
              <w:t>Interpretation</w:t>
            </w:r>
          </w:p>
        </w:tc>
        <w:tc>
          <w:tcPr>
            <w:tcW w:w="0" w:type="auto"/>
          </w:tcPr>
          <w:p w14:paraId="7C287218" w14:textId="77777777" w:rsidR="001F0D3A" w:rsidRDefault="00000000">
            <w:hyperlink r:id="rId36" w:anchor="15d">
              <w:r w:rsidR="00BE2FF3">
                <w:rPr>
                  <w:rStyle w:val="Hyperlink"/>
                </w:rPr>
                <w:t>#15d</w:t>
              </w:r>
            </w:hyperlink>
          </w:p>
        </w:tc>
        <w:tc>
          <w:tcPr>
            <w:tcW w:w="0" w:type="auto"/>
          </w:tcPr>
          <w:p w14:paraId="36AE0013" w14:textId="77777777" w:rsidR="001F0D3A" w:rsidRDefault="00BE2FF3">
            <w:r>
              <w:t>Reasons for any differences between observed and anticipated outcomes, including the influence of context</w:t>
            </w:r>
          </w:p>
        </w:tc>
        <w:tc>
          <w:tcPr>
            <w:tcW w:w="0" w:type="auto"/>
          </w:tcPr>
          <w:p w14:paraId="4C45AE65" w14:textId="0126D172" w:rsidR="001F0D3A" w:rsidRDefault="002A1B03">
            <w:r>
              <w:t>15-16</w:t>
            </w:r>
          </w:p>
        </w:tc>
      </w:tr>
      <w:tr w:rsidR="00B12205" w14:paraId="21DE53D8" w14:textId="77777777">
        <w:tc>
          <w:tcPr>
            <w:tcW w:w="0" w:type="auto"/>
          </w:tcPr>
          <w:p w14:paraId="43522C65" w14:textId="77777777" w:rsidR="001F0D3A" w:rsidRDefault="00BE2FF3">
            <w:r>
              <w:t>Interpretation</w:t>
            </w:r>
          </w:p>
        </w:tc>
        <w:tc>
          <w:tcPr>
            <w:tcW w:w="0" w:type="auto"/>
          </w:tcPr>
          <w:p w14:paraId="427DFD8D" w14:textId="77777777" w:rsidR="001F0D3A" w:rsidRDefault="00000000">
            <w:hyperlink r:id="rId37" w:anchor="15e">
              <w:r w:rsidR="00BE2FF3">
                <w:rPr>
                  <w:rStyle w:val="Hyperlink"/>
                </w:rPr>
                <w:t>#15e</w:t>
              </w:r>
            </w:hyperlink>
          </w:p>
        </w:tc>
        <w:tc>
          <w:tcPr>
            <w:tcW w:w="0" w:type="auto"/>
          </w:tcPr>
          <w:p w14:paraId="7674E269" w14:textId="77777777" w:rsidR="001F0D3A" w:rsidRDefault="00BE2FF3">
            <w:r>
              <w:t>Costs and strategic trade-offs, including opportunity costs</w:t>
            </w:r>
          </w:p>
        </w:tc>
        <w:tc>
          <w:tcPr>
            <w:tcW w:w="0" w:type="auto"/>
          </w:tcPr>
          <w:p w14:paraId="7D1ECE53" w14:textId="5D487608" w:rsidR="001F0D3A" w:rsidRDefault="0087652C">
            <w:r>
              <w:t>16</w:t>
            </w:r>
          </w:p>
        </w:tc>
      </w:tr>
      <w:tr w:rsidR="00B12205" w14:paraId="4F2FCDC7" w14:textId="77777777">
        <w:tc>
          <w:tcPr>
            <w:tcW w:w="0" w:type="auto"/>
          </w:tcPr>
          <w:p w14:paraId="69434B86" w14:textId="77777777" w:rsidR="001F0D3A" w:rsidRDefault="00BE2FF3">
            <w:r>
              <w:t>Limitations</w:t>
            </w:r>
          </w:p>
        </w:tc>
        <w:tc>
          <w:tcPr>
            <w:tcW w:w="0" w:type="auto"/>
          </w:tcPr>
          <w:p w14:paraId="55B54D83" w14:textId="77777777" w:rsidR="001F0D3A" w:rsidRDefault="00000000">
            <w:hyperlink r:id="rId38" w:anchor="16a">
              <w:r w:rsidR="00BE2FF3">
                <w:rPr>
                  <w:rStyle w:val="Hyperlink"/>
                </w:rPr>
                <w:t>#16a</w:t>
              </w:r>
            </w:hyperlink>
          </w:p>
        </w:tc>
        <w:tc>
          <w:tcPr>
            <w:tcW w:w="0" w:type="auto"/>
          </w:tcPr>
          <w:p w14:paraId="276B81C5" w14:textId="77777777" w:rsidR="001F0D3A" w:rsidRDefault="00BE2FF3">
            <w:r>
              <w:t>Limits to the generalizability of the work</w:t>
            </w:r>
          </w:p>
        </w:tc>
        <w:tc>
          <w:tcPr>
            <w:tcW w:w="0" w:type="auto"/>
          </w:tcPr>
          <w:p w14:paraId="625E1A9C" w14:textId="358ABFA6" w:rsidR="001F0D3A" w:rsidRDefault="00B9141A">
            <w:r>
              <w:t>20</w:t>
            </w:r>
          </w:p>
        </w:tc>
      </w:tr>
      <w:tr w:rsidR="00B12205" w14:paraId="32DB52A2" w14:textId="77777777">
        <w:tc>
          <w:tcPr>
            <w:tcW w:w="0" w:type="auto"/>
          </w:tcPr>
          <w:p w14:paraId="77F635D7" w14:textId="77777777" w:rsidR="001F0D3A" w:rsidRDefault="00BE2FF3">
            <w:r>
              <w:t>Limitations</w:t>
            </w:r>
          </w:p>
        </w:tc>
        <w:tc>
          <w:tcPr>
            <w:tcW w:w="0" w:type="auto"/>
          </w:tcPr>
          <w:p w14:paraId="3B7C5E2F" w14:textId="77777777" w:rsidR="001F0D3A" w:rsidRDefault="00000000">
            <w:hyperlink r:id="rId39" w:anchor="16b">
              <w:r w:rsidR="00BE2FF3">
                <w:rPr>
                  <w:rStyle w:val="Hyperlink"/>
                </w:rPr>
                <w:t>#16b</w:t>
              </w:r>
            </w:hyperlink>
          </w:p>
        </w:tc>
        <w:tc>
          <w:tcPr>
            <w:tcW w:w="0" w:type="auto"/>
          </w:tcPr>
          <w:p w14:paraId="2D360C43" w14:textId="77777777" w:rsidR="001F0D3A" w:rsidRDefault="00BE2FF3">
            <w:r>
              <w:t>Factors that might have limited internal validity such as confounding, bias, or imprecision in the design, methods, measurement, or analysis</w:t>
            </w:r>
          </w:p>
        </w:tc>
        <w:tc>
          <w:tcPr>
            <w:tcW w:w="0" w:type="auto"/>
          </w:tcPr>
          <w:p w14:paraId="0D81425B" w14:textId="09421E0B" w:rsidR="001F0D3A" w:rsidRDefault="00B9141A">
            <w:r>
              <w:t>20</w:t>
            </w:r>
          </w:p>
        </w:tc>
      </w:tr>
      <w:tr w:rsidR="00B12205" w14:paraId="72D77CAE" w14:textId="77777777">
        <w:tc>
          <w:tcPr>
            <w:tcW w:w="0" w:type="auto"/>
          </w:tcPr>
          <w:p w14:paraId="22FDE5D3" w14:textId="77777777" w:rsidR="001F0D3A" w:rsidRDefault="00BE2FF3">
            <w:r>
              <w:t>Limitations</w:t>
            </w:r>
          </w:p>
        </w:tc>
        <w:tc>
          <w:tcPr>
            <w:tcW w:w="0" w:type="auto"/>
          </w:tcPr>
          <w:p w14:paraId="01668262" w14:textId="77777777" w:rsidR="001F0D3A" w:rsidRDefault="00000000">
            <w:hyperlink r:id="rId40" w:anchor="16c">
              <w:r w:rsidR="00BE2FF3">
                <w:rPr>
                  <w:rStyle w:val="Hyperlink"/>
                </w:rPr>
                <w:t>#16c</w:t>
              </w:r>
            </w:hyperlink>
          </w:p>
        </w:tc>
        <w:tc>
          <w:tcPr>
            <w:tcW w:w="0" w:type="auto"/>
          </w:tcPr>
          <w:p w14:paraId="54A49BF4" w14:textId="77777777" w:rsidR="001F0D3A" w:rsidRDefault="00BE2FF3">
            <w:r>
              <w:t>Efforts made to minimize and adjust for limitations</w:t>
            </w:r>
          </w:p>
        </w:tc>
        <w:tc>
          <w:tcPr>
            <w:tcW w:w="0" w:type="auto"/>
          </w:tcPr>
          <w:p w14:paraId="49FFBBE1" w14:textId="7E3CC42B" w:rsidR="001F0D3A" w:rsidRDefault="00072717">
            <w:r>
              <w:t xml:space="preserve">7/ </w:t>
            </w:r>
            <w:r w:rsidR="00191290">
              <w:t>17</w:t>
            </w:r>
          </w:p>
        </w:tc>
      </w:tr>
      <w:tr w:rsidR="00B12205" w14:paraId="3BB5B74B" w14:textId="77777777">
        <w:tc>
          <w:tcPr>
            <w:tcW w:w="0" w:type="auto"/>
          </w:tcPr>
          <w:p w14:paraId="4FD70629" w14:textId="77777777" w:rsidR="001F0D3A" w:rsidRDefault="00BE2FF3">
            <w:r>
              <w:t>Conclusion</w:t>
            </w:r>
          </w:p>
        </w:tc>
        <w:tc>
          <w:tcPr>
            <w:tcW w:w="0" w:type="auto"/>
          </w:tcPr>
          <w:p w14:paraId="071442EB" w14:textId="77777777" w:rsidR="001F0D3A" w:rsidRDefault="00000000">
            <w:hyperlink r:id="rId41" w:anchor="17a">
              <w:r w:rsidR="00BE2FF3">
                <w:rPr>
                  <w:rStyle w:val="Hyperlink"/>
                </w:rPr>
                <w:t>#17a</w:t>
              </w:r>
            </w:hyperlink>
          </w:p>
        </w:tc>
        <w:tc>
          <w:tcPr>
            <w:tcW w:w="0" w:type="auto"/>
          </w:tcPr>
          <w:p w14:paraId="2F57D3B1" w14:textId="77777777" w:rsidR="001F0D3A" w:rsidRDefault="00BE2FF3">
            <w:r>
              <w:t>Usefulness of the work</w:t>
            </w:r>
          </w:p>
        </w:tc>
        <w:tc>
          <w:tcPr>
            <w:tcW w:w="0" w:type="auto"/>
          </w:tcPr>
          <w:p w14:paraId="5760E81E" w14:textId="47B6951F" w:rsidR="001F0D3A" w:rsidRDefault="0091469C">
            <w:r>
              <w:t>21</w:t>
            </w:r>
          </w:p>
        </w:tc>
      </w:tr>
      <w:tr w:rsidR="00B12205" w14:paraId="643F3AD0" w14:textId="77777777">
        <w:tc>
          <w:tcPr>
            <w:tcW w:w="0" w:type="auto"/>
          </w:tcPr>
          <w:p w14:paraId="45457D68" w14:textId="77777777" w:rsidR="001F0D3A" w:rsidRDefault="00BE2FF3">
            <w:r>
              <w:t>Conclusion</w:t>
            </w:r>
          </w:p>
        </w:tc>
        <w:tc>
          <w:tcPr>
            <w:tcW w:w="0" w:type="auto"/>
          </w:tcPr>
          <w:p w14:paraId="15E8CB5C" w14:textId="77777777" w:rsidR="001F0D3A" w:rsidRDefault="00000000">
            <w:hyperlink r:id="rId42" w:anchor="17b">
              <w:r w:rsidR="00BE2FF3">
                <w:rPr>
                  <w:rStyle w:val="Hyperlink"/>
                </w:rPr>
                <w:t>#17b</w:t>
              </w:r>
            </w:hyperlink>
          </w:p>
        </w:tc>
        <w:tc>
          <w:tcPr>
            <w:tcW w:w="0" w:type="auto"/>
          </w:tcPr>
          <w:p w14:paraId="1ECE5454" w14:textId="77777777" w:rsidR="001F0D3A" w:rsidRDefault="00BE2FF3">
            <w:r>
              <w:t>Sustainability</w:t>
            </w:r>
          </w:p>
        </w:tc>
        <w:tc>
          <w:tcPr>
            <w:tcW w:w="0" w:type="auto"/>
          </w:tcPr>
          <w:p w14:paraId="6C85CE10" w14:textId="490781AD" w:rsidR="001F0D3A" w:rsidRDefault="008F4A2D">
            <w:r>
              <w:t>21</w:t>
            </w:r>
          </w:p>
        </w:tc>
      </w:tr>
      <w:tr w:rsidR="00B12205" w14:paraId="6AEE1D92" w14:textId="77777777">
        <w:tc>
          <w:tcPr>
            <w:tcW w:w="0" w:type="auto"/>
          </w:tcPr>
          <w:p w14:paraId="68C03944" w14:textId="77777777" w:rsidR="001F0D3A" w:rsidRDefault="00BE2FF3">
            <w:r>
              <w:t>Conclusion</w:t>
            </w:r>
          </w:p>
        </w:tc>
        <w:tc>
          <w:tcPr>
            <w:tcW w:w="0" w:type="auto"/>
          </w:tcPr>
          <w:p w14:paraId="3161E1A3" w14:textId="77777777" w:rsidR="001F0D3A" w:rsidRDefault="00000000">
            <w:hyperlink r:id="rId43" w:anchor="17c">
              <w:r w:rsidR="00BE2FF3">
                <w:rPr>
                  <w:rStyle w:val="Hyperlink"/>
                </w:rPr>
                <w:t>#17c</w:t>
              </w:r>
            </w:hyperlink>
          </w:p>
        </w:tc>
        <w:tc>
          <w:tcPr>
            <w:tcW w:w="0" w:type="auto"/>
          </w:tcPr>
          <w:p w14:paraId="1319EE54" w14:textId="77777777" w:rsidR="001F0D3A" w:rsidRDefault="00BE2FF3">
            <w:r>
              <w:t>Potential for spread to other contexts</w:t>
            </w:r>
          </w:p>
        </w:tc>
        <w:tc>
          <w:tcPr>
            <w:tcW w:w="0" w:type="auto"/>
          </w:tcPr>
          <w:p w14:paraId="64D8C443" w14:textId="6B8914B0" w:rsidR="001F0D3A" w:rsidRDefault="001161B0">
            <w:r>
              <w:t>21</w:t>
            </w:r>
          </w:p>
        </w:tc>
      </w:tr>
      <w:tr w:rsidR="00B12205" w14:paraId="36299156" w14:textId="77777777">
        <w:tc>
          <w:tcPr>
            <w:tcW w:w="0" w:type="auto"/>
          </w:tcPr>
          <w:p w14:paraId="4BF16512" w14:textId="77777777" w:rsidR="001F0D3A" w:rsidRDefault="00BE2FF3">
            <w:r>
              <w:t>Conclusion</w:t>
            </w:r>
          </w:p>
        </w:tc>
        <w:tc>
          <w:tcPr>
            <w:tcW w:w="0" w:type="auto"/>
          </w:tcPr>
          <w:p w14:paraId="06BF4746" w14:textId="77777777" w:rsidR="001F0D3A" w:rsidRDefault="00000000">
            <w:hyperlink r:id="rId44" w:anchor="17d">
              <w:r w:rsidR="00BE2FF3">
                <w:rPr>
                  <w:rStyle w:val="Hyperlink"/>
                </w:rPr>
                <w:t>#17d</w:t>
              </w:r>
            </w:hyperlink>
          </w:p>
        </w:tc>
        <w:tc>
          <w:tcPr>
            <w:tcW w:w="0" w:type="auto"/>
          </w:tcPr>
          <w:p w14:paraId="731DF2D6" w14:textId="77777777" w:rsidR="001F0D3A" w:rsidRDefault="00BE2FF3">
            <w:r>
              <w:t>Implications for practice and for further study in the field</w:t>
            </w:r>
          </w:p>
        </w:tc>
        <w:tc>
          <w:tcPr>
            <w:tcW w:w="0" w:type="auto"/>
          </w:tcPr>
          <w:p w14:paraId="5EF9F49A" w14:textId="44B61F77" w:rsidR="001F0D3A" w:rsidRDefault="001161B0">
            <w:r>
              <w:t>21</w:t>
            </w:r>
          </w:p>
        </w:tc>
      </w:tr>
      <w:tr w:rsidR="00B12205" w14:paraId="64666089" w14:textId="77777777">
        <w:tc>
          <w:tcPr>
            <w:tcW w:w="0" w:type="auto"/>
          </w:tcPr>
          <w:p w14:paraId="73B95E77" w14:textId="77777777" w:rsidR="001F0D3A" w:rsidRDefault="00BE2FF3">
            <w:r>
              <w:t>Conclusion</w:t>
            </w:r>
          </w:p>
        </w:tc>
        <w:tc>
          <w:tcPr>
            <w:tcW w:w="0" w:type="auto"/>
          </w:tcPr>
          <w:p w14:paraId="2969ED59" w14:textId="77777777" w:rsidR="001F0D3A" w:rsidRDefault="00000000">
            <w:hyperlink r:id="rId45" w:anchor="17e">
              <w:r w:rsidR="00BE2FF3">
                <w:rPr>
                  <w:rStyle w:val="Hyperlink"/>
                </w:rPr>
                <w:t>#17e</w:t>
              </w:r>
            </w:hyperlink>
          </w:p>
        </w:tc>
        <w:tc>
          <w:tcPr>
            <w:tcW w:w="0" w:type="auto"/>
          </w:tcPr>
          <w:p w14:paraId="5FC33B62" w14:textId="77777777" w:rsidR="001F0D3A" w:rsidRDefault="00BE2FF3">
            <w:r>
              <w:t>Suggested next steps</w:t>
            </w:r>
          </w:p>
        </w:tc>
        <w:tc>
          <w:tcPr>
            <w:tcW w:w="0" w:type="auto"/>
          </w:tcPr>
          <w:p w14:paraId="5FCA0673" w14:textId="09277B47" w:rsidR="001F0D3A" w:rsidRDefault="005D7DB9">
            <w:r>
              <w:t>2</w:t>
            </w:r>
            <w:r w:rsidR="00047A1F">
              <w:t>1</w:t>
            </w:r>
          </w:p>
        </w:tc>
      </w:tr>
      <w:tr w:rsidR="00B12205" w14:paraId="274B37E8" w14:textId="77777777">
        <w:tc>
          <w:tcPr>
            <w:tcW w:w="0" w:type="auto"/>
          </w:tcPr>
          <w:p w14:paraId="46926427" w14:textId="77777777" w:rsidR="001F0D3A" w:rsidRDefault="00BE2FF3">
            <w:r>
              <w:rPr>
                <w:b/>
              </w:rPr>
              <w:t>Other information</w:t>
            </w:r>
          </w:p>
        </w:tc>
        <w:tc>
          <w:tcPr>
            <w:tcW w:w="0" w:type="auto"/>
          </w:tcPr>
          <w:p w14:paraId="7918F3B9" w14:textId="77777777" w:rsidR="001F0D3A" w:rsidRDefault="001F0D3A"/>
        </w:tc>
        <w:tc>
          <w:tcPr>
            <w:tcW w:w="0" w:type="auto"/>
          </w:tcPr>
          <w:p w14:paraId="4D4AEBF4" w14:textId="77777777" w:rsidR="001F0D3A" w:rsidRDefault="001F0D3A"/>
        </w:tc>
        <w:tc>
          <w:tcPr>
            <w:tcW w:w="0" w:type="auto"/>
          </w:tcPr>
          <w:p w14:paraId="4E4AD146" w14:textId="77777777" w:rsidR="001F0D3A" w:rsidRDefault="001F0D3A"/>
        </w:tc>
      </w:tr>
      <w:tr w:rsidR="00B12205" w14:paraId="462C9531" w14:textId="77777777">
        <w:tc>
          <w:tcPr>
            <w:tcW w:w="0" w:type="auto"/>
          </w:tcPr>
          <w:p w14:paraId="0BAC9215" w14:textId="77777777" w:rsidR="001F0D3A" w:rsidRDefault="00BE2FF3">
            <w:r>
              <w:t>Funding</w:t>
            </w:r>
          </w:p>
        </w:tc>
        <w:tc>
          <w:tcPr>
            <w:tcW w:w="0" w:type="auto"/>
          </w:tcPr>
          <w:p w14:paraId="766CD816" w14:textId="77777777" w:rsidR="001F0D3A" w:rsidRDefault="00000000">
            <w:hyperlink r:id="rId46" w:anchor="18">
              <w:r w:rsidR="00BE2FF3">
                <w:rPr>
                  <w:rStyle w:val="Hyperlink"/>
                </w:rPr>
                <w:t>#18</w:t>
              </w:r>
            </w:hyperlink>
          </w:p>
        </w:tc>
        <w:tc>
          <w:tcPr>
            <w:tcW w:w="0" w:type="auto"/>
          </w:tcPr>
          <w:p w14:paraId="48AAC77E" w14:textId="77777777" w:rsidR="001F0D3A" w:rsidRDefault="00BE2FF3">
            <w:r>
              <w:t>Sources of funding that supported this work. Role, if any, of the funding organization in the design, implementation, interpretation, and reporting</w:t>
            </w:r>
          </w:p>
        </w:tc>
        <w:tc>
          <w:tcPr>
            <w:tcW w:w="0" w:type="auto"/>
          </w:tcPr>
          <w:p w14:paraId="5AB3FE38" w14:textId="115AA010" w:rsidR="001F0D3A" w:rsidRDefault="003E4CB6">
            <w:r>
              <w:t>24-25</w:t>
            </w:r>
          </w:p>
        </w:tc>
      </w:tr>
    </w:tbl>
    <w:p w14:paraId="37645364" w14:textId="77777777" w:rsidR="001F0D3A" w:rsidRDefault="00BE2FF3">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1F0D3A"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568B1A" w14:textId="77777777" w:rsidR="00564EDD" w:rsidRDefault="00564EDD">
      <w:pPr>
        <w:spacing w:before="0" w:line="240" w:lineRule="auto"/>
      </w:pPr>
      <w:r>
        <w:separator/>
      </w:r>
    </w:p>
  </w:endnote>
  <w:endnote w:type="continuationSeparator" w:id="0">
    <w:p w14:paraId="1ED4F956" w14:textId="77777777" w:rsidR="00564EDD" w:rsidRDefault="00564E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FFB3C6" w14:textId="77777777" w:rsidR="00564EDD" w:rsidRDefault="00564EDD">
      <w:r>
        <w:separator/>
      </w:r>
    </w:p>
  </w:footnote>
  <w:footnote w:type="continuationSeparator" w:id="0">
    <w:p w14:paraId="00092CFA" w14:textId="77777777" w:rsidR="00564EDD" w:rsidRDefault="00564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E8A671" w14:textId="77777777" w:rsidR="00BE2FF3" w:rsidRDefault="00BE2FF3" w:rsidP="00A82CF9">
    <w:pPr>
      <w:pStyle w:val="Header"/>
    </w:pPr>
    <w:r>
      <w:rPr>
        <w:noProof/>
      </w:rPr>
      <mc:AlternateContent>
        <mc:Choice Requires="wps">
          <w:drawing>
            <wp:anchor distT="0" distB="0" distL="114300" distR="114300" simplePos="0" relativeHeight="251659264" behindDoc="0" locked="0" layoutInCell="1" allowOverlap="1" wp14:anchorId="1FA4FDF8" wp14:editId="17AFDA3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B0AC9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F53219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2254B26"/>
    <w:multiLevelType w:val="multilevel"/>
    <w:tmpl w:val="749E6A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0988087">
    <w:abstractNumId w:val="0"/>
  </w:num>
  <w:num w:numId="2" w16cid:durableId="1034814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7078"/>
    <w:rsid w:val="00047A1F"/>
    <w:rsid w:val="00072717"/>
    <w:rsid w:val="00090F4D"/>
    <w:rsid w:val="001161B0"/>
    <w:rsid w:val="00191290"/>
    <w:rsid w:val="001B1A4D"/>
    <w:rsid w:val="001F0D3A"/>
    <w:rsid w:val="00206FE4"/>
    <w:rsid w:val="002A1B03"/>
    <w:rsid w:val="002D6C2F"/>
    <w:rsid w:val="003E4CB6"/>
    <w:rsid w:val="00461444"/>
    <w:rsid w:val="004E29B3"/>
    <w:rsid w:val="00546C9D"/>
    <w:rsid w:val="00564EDD"/>
    <w:rsid w:val="00590D07"/>
    <w:rsid w:val="005D7DB9"/>
    <w:rsid w:val="005E478C"/>
    <w:rsid w:val="006A1E28"/>
    <w:rsid w:val="00784D58"/>
    <w:rsid w:val="0087652C"/>
    <w:rsid w:val="008D6863"/>
    <w:rsid w:val="008F4A2D"/>
    <w:rsid w:val="0091469C"/>
    <w:rsid w:val="009D6192"/>
    <w:rsid w:val="00B12205"/>
    <w:rsid w:val="00B470B8"/>
    <w:rsid w:val="00B5605D"/>
    <w:rsid w:val="00B86B75"/>
    <w:rsid w:val="00B9141A"/>
    <w:rsid w:val="00BA7415"/>
    <w:rsid w:val="00BC48D5"/>
    <w:rsid w:val="00BE2FF3"/>
    <w:rsid w:val="00BF3985"/>
    <w:rsid w:val="00C278D1"/>
    <w:rsid w:val="00C36279"/>
    <w:rsid w:val="00CD3868"/>
    <w:rsid w:val="00D04148"/>
    <w:rsid w:val="00DD7A97"/>
    <w:rsid w:val="00E315A3"/>
    <w:rsid w:val="00F10AF4"/>
    <w:rsid w:val="00F600C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F9EDD"/>
  <w15:docId w15:val="{6E3119F5-0191-48FF-8989-62C8E9A98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Van der Graaf</dc:creator>
  <cp:lastModifiedBy>Peter Van der Graaf</cp:lastModifiedBy>
  <cp:revision>32</cp:revision>
  <dcterms:created xsi:type="dcterms:W3CDTF">2024-11-04T16:38:00Z</dcterms:created>
  <dcterms:modified xsi:type="dcterms:W3CDTF">2024-11-05T17:19:00Z</dcterms:modified>
</cp:coreProperties>
</file>